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4B80" w:rsidRDefault="00E24B80">
      <w:pPr>
        <w:rPr>
          <w:lang w:val="en-US"/>
        </w:rPr>
      </w:pPr>
      <w:r w:rsidRPr="00E24B80">
        <w:rPr>
          <w:b/>
          <w:bCs/>
          <w:lang w:val="en-US"/>
        </w:rPr>
        <w:t>Supplementary Table 1:</w:t>
      </w:r>
      <w:r w:rsidRPr="00E24B80">
        <w:rPr>
          <w:lang w:val="en-US"/>
        </w:rPr>
        <w:t xml:space="preserve"> </w:t>
      </w:r>
      <w:r>
        <w:rPr>
          <w:lang w:val="en-US"/>
        </w:rPr>
        <w:t xml:space="preserve">Associations between </w:t>
      </w:r>
      <w:r w:rsidRPr="00941869">
        <w:rPr>
          <w:u w:val="single"/>
          <w:lang w:val="en-US"/>
        </w:rPr>
        <w:t>right and left Hippocampus volume</w:t>
      </w:r>
      <w:r w:rsidRPr="00E24B80">
        <w:rPr>
          <w:lang w:val="en-US"/>
        </w:rPr>
        <w:t xml:space="preserve"> </w:t>
      </w:r>
      <w:r w:rsidR="007142EB">
        <w:rPr>
          <w:lang w:val="en-US"/>
        </w:rPr>
        <w:t>(mm</w:t>
      </w:r>
      <w:r w:rsidR="007142EB" w:rsidRPr="007142EB">
        <w:rPr>
          <w:vertAlign w:val="superscript"/>
          <w:lang w:val="en-US"/>
        </w:rPr>
        <w:t>3</w:t>
      </w:r>
      <w:r w:rsidR="007142EB">
        <w:rPr>
          <w:lang w:val="en-US"/>
        </w:rPr>
        <w:t xml:space="preserve">) </w:t>
      </w:r>
      <w:r>
        <w:rPr>
          <w:lang w:val="en-US"/>
        </w:rPr>
        <w:t xml:space="preserve">and thyroid-stimulating hormone levels </w:t>
      </w:r>
      <w:r w:rsidR="006C58FB" w:rsidRPr="006C58FB">
        <w:rPr>
          <w:lang w:val="en-US"/>
        </w:rPr>
        <w:t>(µIU/mL)</w:t>
      </w:r>
      <w:r w:rsidR="006C58FB" w:rsidRPr="006C58FB">
        <w:rPr>
          <w:lang w:val="en-US"/>
        </w:rPr>
        <w:t xml:space="preserve"> </w:t>
      </w:r>
      <w:r>
        <w:rPr>
          <w:lang w:val="en-US"/>
        </w:rPr>
        <w:t>in the total study population, healthy controls, and mild cognitive impairment.</w:t>
      </w:r>
    </w:p>
    <w:p w:rsidR="00E24B80" w:rsidRPr="00E24B80" w:rsidRDefault="00E24B80">
      <w:pPr>
        <w:rPr>
          <w:lang w:val="en-US"/>
        </w:rPr>
      </w:pPr>
    </w:p>
    <w:tbl>
      <w:tblPr>
        <w:tblStyle w:val="PlainTable5"/>
        <w:tblW w:w="16585" w:type="dxa"/>
        <w:tblInd w:w="-12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567"/>
        <w:gridCol w:w="1842"/>
        <w:gridCol w:w="567"/>
        <w:gridCol w:w="1843"/>
        <w:gridCol w:w="567"/>
        <w:gridCol w:w="1843"/>
        <w:gridCol w:w="567"/>
        <w:gridCol w:w="1843"/>
        <w:gridCol w:w="567"/>
        <w:gridCol w:w="1842"/>
        <w:gridCol w:w="567"/>
      </w:tblGrid>
      <w:tr w:rsidR="008F508C" w:rsidRPr="000274F1" w:rsidTr="00B23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:rsidR="008F508C" w:rsidRPr="000274F1" w:rsidRDefault="008F508C" w:rsidP="008F508C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229" w:type="dxa"/>
            <w:gridSpan w:val="6"/>
          </w:tcPr>
          <w:p w:rsidR="008F508C" w:rsidRPr="00E67B5E" w:rsidRDefault="004C163C" w:rsidP="008F508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eft</w:t>
            </w:r>
          </w:p>
        </w:tc>
        <w:tc>
          <w:tcPr>
            <w:tcW w:w="7229" w:type="dxa"/>
            <w:gridSpan w:val="6"/>
          </w:tcPr>
          <w:p w:rsidR="008F508C" w:rsidRPr="00E67B5E" w:rsidRDefault="004C163C" w:rsidP="008F508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Right</w:t>
            </w:r>
          </w:p>
        </w:tc>
      </w:tr>
      <w:tr w:rsidR="00B23452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hideMark/>
          </w:tcPr>
          <w:p w:rsidR="009478AF" w:rsidRPr="009478AF" w:rsidRDefault="00E67B5E" w:rsidP="00383ABE">
            <w:pPr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Predictors </w:t>
            </w:r>
          </w:p>
        </w:tc>
        <w:tc>
          <w:tcPr>
            <w:tcW w:w="2410" w:type="dxa"/>
            <w:gridSpan w:val="2"/>
            <w:hideMark/>
          </w:tcPr>
          <w:p w:rsidR="009478AF" w:rsidRPr="009478AF" w:rsidRDefault="009478AF" w:rsidP="008F508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tudy participants</w:t>
            </w:r>
          </w:p>
        </w:tc>
        <w:tc>
          <w:tcPr>
            <w:tcW w:w="2409" w:type="dxa"/>
            <w:gridSpan w:val="2"/>
            <w:hideMark/>
          </w:tcPr>
          <w:p w:rsidR="009478AF" w:rsidRPr="009478AF" w:rsidRDefault="009478AF" w:rsidP="008F508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2410" w:type="dxa"/>
            <w:gridSpan w:val="2"/>
            <w:hideMark/>
          </w:tcPr>
          <w:p w:rsidR="009478AF" w:rsidRPr="009478AF" w:rsidRDefault="009478AF" w:rsidP="008F508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ild cognitive impairment</w:t>
            </w:r>
          </w:p>
        </w:tc>
        <w:tc>
          <w:tcPr>
            <w:tcW w:w="2410" w:type="dxa"/>
            <w:gridSpan w:val="2"/>
            <w:hideMark/>
          </w:tcPr>
          <w:p w:rsidR="009478AF" w:rsidRPr="009478AF" w:rsidRDefault="009478AF" w:rsidP="008F508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tudy participants</w:t>
            </w:r>
          </w:p>
        </w:tc>
        <w:tc>
          <w:tcPr>
            <w:tcW w:w="2410" w:type="dxa"/>
            <w:gridSpan w:val="2"/>
            <w:hideMark/>
          </w:tcPr>
          <w:p w:rsidR="009478AF" w:rsidRPr="009478AF" w:rsidRDefault="009478AF" w:rsidP="008F508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2409" w:type="dxa"/>
            <w:gridSpan w:val="2"/>
            <w:hideMark/>
          </w:tcPr>
          <w:p w:rsidR="009478AF" w:rsidRPr="009478AF" w:rsidRDefault="009478AF" w:rsidP="008F508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ild cognitive impairment</w:t>
            </w:r>
          </w:p>
        </w:tc>
      </w:tr>
      <w:tr w:rsidR="007142EB" w:rsidRPr="00E67B5E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hideMark/>
          </w:tcPr>
          <w:p w:rsidR="008F508C" w:rsidRPr="009478AF" w:rsidRDefault="008F508C" w:rsidP="00383ABE">
            <w:pPr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E67B5E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</w:t>
            </w: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5% CI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2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E67B5E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</w:t>
            </w: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5% CI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E67B5E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</w:t>
            </w: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5% CI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E67B5E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</w:t>
            </w: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5% CI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E67B5E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</w:t>
            </w: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5% CI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2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 (</w:t>
            </w: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5% CI</w:t>
            </w:r>
            <w:r w:rsidRPr="00E67B5E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8F508C" w:rsidRPr="009478AF" w:rsidRDefault="008F508C" w:rsidP="008F50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SH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µIU/mL)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2, 5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50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8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3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3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4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.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8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9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.0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4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23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2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9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7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63</w:t>
            </w: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ge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years)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6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0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9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7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3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9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3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5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8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0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Sex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Female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Male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4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4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07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5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4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6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0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54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38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2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04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1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8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7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ain diagnosis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</w:t>
            </w:r>
            <w:r w:rsidR="006C58F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CI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2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8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9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75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2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thnicity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White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4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3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8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0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0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3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Black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36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3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3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78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Other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8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48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3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3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6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8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5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8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87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5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9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7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3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ducation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years)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.7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.2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82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0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5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5.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9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0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4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6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.0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7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9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.7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2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.9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.3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ε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status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4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.9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67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0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7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9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.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38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9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7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DAS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</w:t>
            </w:r>
            <w:r w:rsidRPr="008238F0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3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core (points)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0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0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3.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8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4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8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8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0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.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5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0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G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DS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tal score (points)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8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6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5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2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8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4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.8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9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.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.8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8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9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BMI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0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6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8.1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97, 15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26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1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4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9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5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.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7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.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7, 1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45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4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.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V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mm</w:t>
            </w:r>
            <w:r w:rsidRPr="008238F0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3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-Scanner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3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sla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Accelerated 1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.9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9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8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5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6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97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0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99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9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3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7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5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7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05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7142EB" w:rsidRPr="000274F1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Non-Accelerated 1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2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3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.3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42</w:t>
            </w:r>
          </w:p>
        </w:tc>
        <w:tc>
          <w:tcPr>
            <w:tcW w:w="1842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0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4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4</w:t>
            </w:r>
            <w:r w:rsidR="002614B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7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3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1</w:t>
            </w:r>
            <w:r w:rsidR="005B3BF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7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7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51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6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4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.2</w:t>
            </w:r>
            <w:r w:rsidR="007142E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85</w:t>
            </w:r>
          </w:p>
        </w:tc>
        <w:tc>
          <w:tcPr>
            <w:tcW w:w="1842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4</w:t>
            </w:r>
            <w:r w:rsidR="006C58F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0</w:t>
            </w:r>
            <w:r w:rsidR="006C58F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59</w:t>
            </w:r>
            <w:r w:rsidR="006C58F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2</w:t>
            </w:r>
          </w:p>
        </w:tc>
      </w:tr>
      <w:tr w:rsidR="007142EB" w:rsidRPr="000274F1" w:rsidTr="00B2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eriod between TSH and MRI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days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6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40, 0.28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4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34, 0.26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3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1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.5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6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40, 0.27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B43C12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2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32, 0.28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9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9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7</w:t>
            </w:r>
            <w:r w:rsidR="000B55F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0.83</w:t>
            </w:r>
            <w:r w:rsidRPr="000274F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C163C" w:rsidRPr="009478AF" w:rsidRDefault="004C163C" w:rsidP="004C163C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7C17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9478AF" w:rsidRPr="009478AF" w:rsidTr="00B2345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5" w:type="dxa"/>
            <w:gridSpan w:val="13"/>
            <w:tcBorders>
              <w:top w:val="single" w:sz="4" w:space="0" w:color="7F7F7F" w:themeColor="text1" w:themeTint="80"/>
              <w:right w:val="none" w:sz="0" w:space="0" w:color="auto"/>
            </w:tcBorders>
            <w:hideMark/>
          </w:tcPr>
          <w:p w:rsidR="009478AF" w:rsidRPr="009478AF" w:rsidRDefault="004A5B1C" w:rsidP="008F508C">
            <w:pPr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DAS</w:t>
            </w:r>
            <w:r w:rsidR="00E67B5E"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3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="00C95D0A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lzheimer’s Disease Assessment </w:t>
            </w:r>
            <w:r w:rsidR="00E67B5E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Scale – 13 items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,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:</w:t>
            </w:r>
            <w:r w:rsidR="00C95D0A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polipoprotein</w:t>
            </w:r>
            <w:r w:rsidR="005B3BF3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E</w:t>
            </w:r>
            <w:r w:rsidR="00C95D0A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9478AF" w:rsidRPr="009478AF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I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="009478AF"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nfidence Interval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,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CV:</w:t>
            </w:r>
            <w:r w:rsidR="00C95D0A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Intracranial Volume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</w:t>
            </w:r>
            <w:r w:rsidR="006C58F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6C58FB" w:rsidRPr="006C58F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CI:</w:t>
            </w:r>
            <w:r w:rsidR="006C58F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ild Cognitive Impairment,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</w:t>
            </w:r>
            <w:r w:rsidR="00C95D0A"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="00C95D0A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agnetic Resonance Imaging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,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SH: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C95D0A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hyroid Stimulating Hormone.</w:t>
            </w:r>
          </w:p>
        </w:tc>
      </w:tr>
    </w:tbl>
    <w:p w:rsidR="00E27C6D" w:rsidRDefault="00E27C6D"/>
    <w:p w:rsidR="004C163C" w:rsidRDefault="004C163C"/>
    <w:p w:rsidR="004C163C" w:rsidRDefault="004C163C"/>
    <w:sectPr w:rsidR="004C163C" w:rsidSect="009478A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8AF"/>
    <w:rsid w:val="00011AD7"/>
    <w:rsid w:val="00011CE0"/>
    <w:rsid w:val="00026A0A"/>
    <w:rsid w:val="000274F1"/>
    <w:rsid w:val="00033EB4"/>
    <w:rsid w:val="0004580E"/>
    <w:rsid w:val="00051753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5F9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A703D"/>
    <w:rsid w:val="001B0013"/>
    <w:rsid w:val="001B064C"/>
    <w:rsid w:val="001C008C"/>
    <w:rsid w:val="001C7B0A"/>
    <w:rsid w:val="001D1338"/>
    <w:rsid w:val="001D73BE"/>
    <w:rsid w:val="001F16E2"/>
    <w:rsid w:val="0020122D"/>
    <w:rsid w:val="00203B3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614B2"/>
    <w:rsid w:val="0027737D"/>
    <w:rsid w:val="00277C26"/>
    <w:rsid w:val="00281605"/>
    <w:rsid w:val="002949C0"/>
    <w:rsid w:val="00297F62"/>
    <w:rsid w:val="002B1537"/>
    <w:rsid w:val="002B1BA7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3695"/>
    <w:rsid w:val="003215DC"/>
    <w:rsid w:val="00323BFD"/>
    <w:rsid w:val="0033423A"/>
    <w:rsid w:val="00345C4E"/>
    <w:rsid w:val="0034735A"/>
    <w:rsid w:val="00355B1A"/>
    <w:rsid w:val="003572CF"/>
    <w:rsid w:val="003713AE"/>
    <w:rsid w:val="0037284C"/>
    <w:rsid w:val="00383ABE"/>
    <w:rsid w:val="00393DA6"/>
    <w:rsid w:val="003A209B"/>
    <w:rsid w:val="003A7B66"/>
    <w:rsid w:val="003B0593"/>
    <w:rsid w:val="003B5BD0"/>
    <w:rsid w:val="003C29BB"/>
    <w:rsid w:val="003C6AB7"/>
    <w:rsid w:val="003E0F54"/>
    <w:rsid w:val="003E3471"/>
    <w:rsid w:val="003F3D12"/>
    <w:rsid w:val="004044BA"/>
    <w:rsid w:val="004058BC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5B1C"/>
    <w:rsid w:val="004A5CD3"/>
    <w:rsid w:val="004B6DBB"/>
    <w:rsid w:val="004C163C"/>
    <w:rsid w:val="004C2390"/>
    <w:rsid w:val="004C4B19"/>
    <w:rsid w:val="004C4DFB"/>
    <w:rsid w:val="004C60A3"/>
    <w:rsid w:val="004D0C04"/>
    <w:rsid w:val="004D5298"/>
    <w:rsid w:val="004F65A0"/>
    <w:rsid w:val="0050226A"/>
    <w:rsid w:val="005351E3"/>
    <w:rsid w:val="00540F6D"/>
    <w:rsid w:val="00541D83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1068"/>
    <w:rsid w:val="005B3BF3"/>
    <w:rsid w:val="005C04C6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6D7F"/>
    <w:rsid w:val="00652A41"/>
    <w:rsid w:val="00663723"/>
    <w:rsid w:val="00694C86"/>
    <w:rsid w:val="00697AFA"/>
    <w:rsid w:val="006C433A"/>
    <w:rsid w:val="006C532D"/>
    <w:rsid w:val="006C58FB"/>
    <w:rsid w:val="006C67D2"/>
    <w:rsid w:val="006D1B19"/>
    <w:rsid w:val="006E0626"/>
    <w:rsid w:val="006E0C79"/>
    <w:rsid w:val="006E2DE4"/>
    <w:rsid w:val="006E667F"/>
    <w:rsid w:val="006F655C"/>
    <w:rsid w:val="00706462"/>
    <w:rsid w:val="00711580"/>
    <w:rsid w:val="007142EB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198B"/>
    <w:rsid w:val="00793AAA"/>
    <w:rsid w:val="007A7098"/>
    <w:rsid w:val="007B4D1D"/>
    <w:rsid w:val="007C172E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38F0"/>
    <w:rsid w:val="00827699"/>
    <w:rsid w:val="00841A54"/>
    <w:rsid w:val="00865128"/>
    <w:rsid w:val="00870965"/>
    <w:rsid w:val="00873E8E"/>
    <w:rsid w:val="008745B3"/>
    <w:rsid w:val="0088273D"/>
    <w:rsid w:val="00882ED1"/>
    <w:rsid w:val="00884F61"/>
    <w:rsid w:val="00894EB4"/>
    <w:rsid w:val="008A6047"/>
    <w:rsid w:val="008A71B6"/>
    <w:rsid w:val="008D5332"/>
    <w:rsid w:val="008E1E8D"/>
    <w:rsid w:val="008E6348"/>
    <w:rsid w:val="008F3CCE"/>
    <w:rsid w:val="008F3E63"/>
    <w:rsid w:val="008F508C"/>
    <w:rsid w:val="00900850"/>
    <w:rsid w:val="00901066"/>
    <w:rsid w:val="0090117C"/>
    <w:rsid w:val="009048EE"/>
    <w:rsid w:val="00912BF3"/>
    <w:rsid w:val="00927A45"/>
    <w:rsid w:val="0093354C"/>
    <w:rsid w:val="00941869"/>
    <w:rsid w:val="009478AF"/>
    <w:rsid w:val="00952FA6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F0379"/>
    <w:rsid w:val="00A010E3"/>
    <w:rsid w:val="00A055C1"/>
    <w:rsid w:val="00A06998"/>
    <w:rsid w:val="00A1147B"/>
    <w:rsid w:val="00A11EC1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23452"/>
    <w:rsid w:val="00B249B3"/>
    <w:rsid w:val="00B42A3E"/>
    <w:rsid w:val="00B43C12"/>
    <w:rsid w:val="00B44C17"/>
    <w:rsid w:val="00B45C5C"/>
    <w:rsid w:val="00B50602"/>
    <w:rsid w:val="00B52BEC"/>
    <w:rsid w:val="00B54139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BB0"/>
    <w:rsid w:val="00C95D0A"/>
    <w:rsid w:val="00C95D54"/>
    <w:rsid w:val="00CA277B"/>
    <w:rsid w:val="00CA59DB"/>
    <w:rsid w:val="00CA6DD1"/>
    <w:rsid w:val="00CD3CCA"/>
    <w:rsid w:val="00CD659D"/>
    <w:rsid w:val="00CE4E72"/>
    <w:rsid w:val="00CE5291"/>
    <w:rsid w:val="00CF034B"/>
    <w:rsid w:val="00CF56AA"/>
    <w:rsid w:val="00CF5C02"/>
    <w:rsid w:val="00D00A30"/>
    <w:rsid w:val="00D06199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15EB3"/>
    <w:rsid w:val="00E24B80"/>
    <w:rsid w:val="00E27C6D"/>
    <w:rsid w:val="00E32E7B"/>
    <w:rsid w:val="00E336C6"/>
    <w:rsid w:val="00E528B7"/>
    <w:rsid w:val="00E53EF9"/>
    <w:rsid w:val="00E5445B"/>
    <w:rsid w:val="00E63ED9"/>
    <w:rsid w:val="00E64CB3"/>
    <w:rsid w:val="00E66953"/>
    <w:rsid w:val="00E67B5E"/>
    <w:rsid w:val="00E73D65"/>
    <w:rsid w:val="00E77752"/>
    <w:rsid w:val="00E824BF"/>
    <w:rsid w:val="00E85B12"/>
    <w:rsid w:val="00E920B3"/>
    <w:rsid w:val="00E96198"/>
    <w:rsid w:val="00EA0131"/>
    <w:rsid w:val="00EB63A3"/>
    <w:rsid w:val="00EC352F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F4EB71"/>
  <w15:chartTrackingRefBased/>
  <w15:docId w15:val="{1C2D19AE-E6A5-6542-A4B3-17327028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478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3</cp:revision>
  <dcterms:created xsi:type="dcterms:W3CDTF">2025-04-25T13:14:00Z</dcterms:created>
  <dcterms:modified xsi:type="dcterms:W3CDTF">2025-11-19T09:55:00Z</dcterms:modified>
</cp:coreProperties>
</file>